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BE6C" w14:textId="26BE7DDE" w:rsidR="00880C10" w:rsidRPr="00FE21FA" w:rsidRDefault="00941977" w:rsidP="00880C10">
      <w:pPr>
        <w:spacing w:line="480" w:lineRule="auto"/>
        <w:rPr>
          <w:rFonts w:cs="Times New Roman"/>
        </w:rPr>
      </w:pPr>
      <w:r>
        <w:rPr>
          <w:rFonts w:cs="Times New Roman"/>
          <w:i/>
          <w:iCs/>
        </w:rPr>
        <w:t>Aggregated</w:t>
      </w:r>
      <w:r w:rsidR="00880C10" w:rsidRPr="00FE21FA">
        <w:rPr>
          <w:rFonts w:cs="Times New Roman"/>
          <w:i/>
          <w:iCs/>
        </w:rPr>
        <w:t xml:space="preserve"> Analys</w:t>
      </w:r>
      <w:r>
        <w:rPr>
          <w:rFonts w:cs="Times New Roman"/>
          <w:i/>
          <w:iCs/>
        </w:rPr>
        <w:t>e</w:t>
      </w:r>
      <w:r w:rsidR="00880C10" w:rsidRPr="00FE21FA">
        <w:rPr>
          <w:rFonts w:cs="Times New Roman"/>
          <w:i/>
          <w:iCs/>
        </w:rPr>
        <w:t>s</w:t>
      </w:r>
    </w:p>
    <w:p w14:paraId="74872090" w14:textId="2502D8C7" w:rsidR="00880C10" w:rsidRDefault="00941977" w:rsidP="0033637D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 xml:space="preserve">At the request of a reviewer, we re-analysed the data where the outcome variable is the aggregated </w:t>
      </w:r>
      <w:r w:rsidR="0033637D">
        <w:rPr>
          <w:rFonts w:cs="Times New Roman"/>
        </w:rPr>
        <w:t>masculinity preferences across the multiple face-pair trials. For S</w:t>
      </w:r>
      <w:r w:rsidR="005E1DEE">
        <w:rPr>
          <w:rFonts w:cs="Times New Roman"/>
        </w:rPr>
        <w:t>amples</w:t>
      </w:r>
      <w:r w:rsidR="0033637D">
        <w:rPr>
          <w:rFonts w:cs="Times New Roman"/>
        </w:rPr>
        <w:t xml:space="preserve"> 1 and 3, scores on this aggregated measure ranged from 0 (where the feminine f</w:t>
      </w:r>
      <w:r w:rsidR="00FB61A6">
        <w:rPr>
          <w:rFonts w:cs="Times New Roman"/>
        </w:rPr>
        <w:t>ace was chosen for all trials) to 1 (where the masculine face was chosen for all trials). For S</w:t>
      </w:r>
      <w:r w:rsidR="005E1DEE">
        <w:rPr>
          <w:rFonts w:cs="Times New Roman"/>
        </w:rPr>
        <w:t>ample</w:t>
      </w:r>
      <w:r w:rsidR="00FB61A6">
        <w:rPr>
          <w:rFonts w:cs="Times New Roman"/>
        </w:rPr>
        <w:t xml:space="preserve"> 2, the aggregated score was the mean rating given by a participant across all trials, where higher scores indicate a greater preference for facial masculinity.</w:t>
      </w:r>
      <w:r w:rsidR="00243D1C">
        <w:rPr>
          <w:rFonts w:cs="Times New Roman"/>
        </w:rPr>
        <w:t xml:space="preserve"> For analyses involving the continuous </w:t>
      </w:r>
      <w:r w:rsidR="00A42B13">
        <w:rPr>
          <w:rFonts w:cs="Times New Roman"/>
        </w:rPr>
        <w:t>conception probability score, the data was analysed using a linear regression, with</w:t>
      </w:r>
      <w:r w:rsidR="002F484B">
        <w:rPr>
          <w:rFonts w:cs="Times New Roman"/>
        </w:rPr>
        <w:t xml:space="preserve"> predictors being SOI, conception probability, and the interaction between the two.</w:t>
      </w:r>
      <w:r w:rsidR="002C4B40">
        <w:rPr>
          <w:rFonts w:cs="Times New Roman"/>
        </w:rPr>
        <w:t xml:space="preserve"> For analyses involving the dichotomous conception probability score, data was analysed via a between-subjects ANOVA, w</w:t>
      </w:r>
      <w:r w:rsidR="003D6D4F">
        <w:rPr>
          <w:rFonts w:cs="Times New Roman"/>
        </w:rPr>
        <w:t>ith SOI, conception probability, and the interaction between the two entered as IVs.</w:t>
      </w:r>
    </w:p>
    <w:p w14:paraId="004655D6" w14:textId="2807B6E9" w:rsidR="003E7D78" w:rsidRDefault="00662E8E" w:rsidP="00F112B7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>For all analyses conducted for Samples 2 and 3</w:t>
      </w:r>
      <w:r w:rsidR="005E1DEE">
        <w:rPr>
          <w:rFonts w:cs="Times New Roman"/>
        </w:rPr>
        <w:t xml:space="preserve">, </w:t>
      </w:r>
      <w:r w:rsidR="008E6AD9">
        <w:rPr>
          <w:rFonts w:cs="Times New Roman"/>
        </w:rPr>
        <w:t>there was no change in the pattern of results; there was no significant main effect of SOI or conception probability on facial masculinity preferences, and there was no significant interaction</w:t>
      </w:r>
      <w:r w:rsidR="00F112B7">
        <w:rPr>
          <w:rFonts w:cs="Times New Roman"/>
        </w:rPr>
        <w:t xml:space="preserve">. </w:t>
      </w:r>
      <w:r w:rsidR="003E7D78">
        <w:rPr>
          <w:rFonts w:cs="Times New Roman"/>
        </w:rPr>
        <w:t>Analysis code and full results for all analyses are available on the OSF (</w:t>
      </w:r>
      <w:hyperlink r:id="rId4" w:history="1">
        <w:r w:rsidR="00CC0BB8" w:rsidRPr="000A06A1">
          <w:rPr>
            <w:rStyle w:val="Hyperlink"/>
            <w:rFonts w:cs="Times New Roman"/>
          </w:rPr>
          <w:t>https://osf.io/ch53f/</w:t>
        </w:r>
      </w:hyperlink>
      <w:r w:rsidR="003E7D78">
        <w:rPr>
          <w:rFonts w:cs="Times New Roman"/>
        </w:rPr>
        <w:t>).</w:t>
      </w:r>
    </w:p>
    <w:p w14:paraId="47C06927" w14:textId="3F3F8C9D" w:rsidR="00CC0BB8" w:rsidRDefault="00CC0BB8" w:rsidP="00F112B7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 xml:space="preserve">For Sample 1, across all analyses, we replicated the main effect of SOI from the mixed effects model where participants </w:t>
      </w:r>
      <w:r w:rsidR="007F420C">
        <w:rPr>
          <w:rFonts w:cs="Times New Roman"/>
        </w:rPr>
        <w:t xml:space="preserve">who reported a more unrestricted sociosexual orientation reported a greater preference for facial sexual dimorphism. </w:t>
      </w:r>
      <w:r w:rsidR="00D26961">
        <w:rPr>
          <w:rFonts w:cs="Times New Roman"/>
        </w:rPr>
        <w:t xml:space="preserve">However, </w:t>
      </w:r>
      <w:r w:rsidR="00487CA2">
        <w:rPr>
          <w:rFonts w:cs="Times New Roman"/>
        </w:rPr>
        <w:t>unlike with the mixed effects model, analyses with the continuous conception probability measure</w:t>
      </w:r>
      <w:r w:rsidR="00191E85">
        <w:rPr>
          <w:rFonts w:cs="Times New Roman"/>
        </w:rPr>
        <w:t xml:space="preserve"> found a significant interaction between SOI and conception probability (</w:t>
      </w:r>
      <w:r w:rsidR="00A54609">
        <w:rPr>
          <w:rFonts w:cs="Times New Roman"/>
        </w:rPr>
        <w:t xml:space="preserve">as an example, </w:t>
      </w:r>
      <w:r w:rsidR="00191E85">
        <w:rPr>
          <w:rFonts w:cs="Times New Roman"/>
        </w:rPr>
        <w:t>results for the continuous count</w:t>
      </w:r>
      <w:r w:rsidR="00A54609">
        <w:rPr>
          <w:rFonts w:cs="Times New Roman"/>
        </w:rPr>
        <w:t>-</w:t>
      </w:r>
      <w:r w:rsidR="00191E85">
        <w:rPr>
          <w:rFonts w:cs="Times New Roman"/>
        </w:rPr>
        <w:t xml:space="preserve">forward model </w:t>
      </w:r>
      <w:r w:rsidR="002B44C8">
        <w:rPr>
          <w:rFonts w:cs="Times New Roman"/>
        </w:rPr>
        <w:t>are</w:t>
      </w:r>
      <w:r w:rsidR="00191E85">
        <w:rPr>
          <w:rFonts w:cs="Times New Roman"/>
        </w:rPr>
        <w:t xml:space="preserve"> re</w:t>
      </w:r>
      <w:r w:rsidR="00A54609">
        <w:rPr>
          <w:rFonts w:cs="Times New Roman"/>
        </w:rPr>
        <w:t xml:space="preserve">ported </w:t>
      </w:r>
      <w:r w:rsidR="002B44C8">
        <w:rPr>
          <w:rFonts w:cs="Times New Roman"/>
        </w:rPr>
        <w:t xml:space="preserve">below </w:t>
      </w:r>
      <w:r w:rsidR="00A54609">
        <w:rPr>
          <w:rFonts w:cs="Times New Roman"/>
        </w:rPr>
        <w:t>in Table S2)</w:t>
      </w:r>
      <w:r w:rsidR="00191E85">
        <w:rPr>
          <w:rFonts w:cs="Times New Roman"/>
        </w:rPr>
        <w:t>.</w:t>
      </w:r>
      <w:r w:rsidR="00D26961">
        <w:rPr>
          <w:rFonts w:cs="Times New Roman"/>
        </w:rPr>
        <w:t xml:space="preserve"> </w:t>
      </w:r>
      <w:r w:rsidR="007F0A42">
        <w:rPr>
          <w:rFonts w:cs="Times New Roman"/>
        </w:rPr>
        <w:t xml:space="preserve">However, </w:t>
      </w:r>
      <w:r w:rsidR="00FE0B15">
        <w:rPr>
          <w:rFonts w:cs="Times New Roman"/>
        </w:rPr>
        <w:t xml:space="preserve">the interaction term is negative, </w:t>
      </w:r>
      <w:r w:rsidR="00CF22D3">
        <w:rPr>
          <w:rFonts w:cs="Times New Roman"/>
        </w:rPr>
        <w:t xml:space="preserve">which </w:t>
      </w:r>
      <w:r w:rsidR="00FE0B15">
        <w:rPr>
          <w:rFonts w:cs="Times New Roman"/>
        </w:rPr>
        <w:t xml:space="preserve">would suggest </w:t>
      </w:r>
      <w:r w:rsidR="00CF22D3">
        <w:rPr>
          <w:rFonts w:cs="Times New Roman"/>
        </w:rPr>
        <w:t xml:space="preserve">that </w:t>
      </w:r>
      <w:r w:rsidR="008C7441">
        <w:rPr>
          <w:rFonts w:cs="Times New Roman"/>
        </w:rPr>
        <w:t xml:space="preserve">women with a more restricted sociosexual orientation show </w:t>
      </w:r>
      <w:r w:rsidR="00B2129D">
        <w:rPr>
          <w:rFonts w:cs="Times New Roman"/>
        </w:rPr>
        <w:t>a</w:t>
      </w:r>
      <w:r w:rsidR="0092636D">
        <w:rPr>
          <w:rFonts w:cs="Times New Roman"/>
        </w:rPr>
        <w:t>n increase in facial masculinity preferences</w:t>
      </w:r>
      <w:r w:rsidR="00870D61">
        <w:rPr>
          <w:rFonts w:cs="Times New Roman"/>
        </w:rPr>
        <w:t xml:space="preserve"> when conception probability is high</w:t>
      </w:r>
      <w:r w:rsidR="00DF0E01">
        <w:rPr>
          <w:rFonts w:cs="Times New Roman"/>
        </w:rPr>
        <w:t>.</w:t>
      </w:r>
      <w:r w:rsidR="008C7441">
        <w:rPr>
          <w:rFonts w:cs="Times New Roman"/>
        </w:rPr>
        <w:t xml:space="preserve"> This is in the opposite direction to what </w:t>
      </w:r>
      <w:r w:rsidR="00CC17E6">
        <w:rPr>
          <w:rFonts w:cs="Times New Roman"/>
        </w:rPr>
        <w:t>we predicted</w:t>
      </w:r>
      <w:r w:rsidR="008C7441">
        <w:rPr>
          <w:rFonts w:cs="Times New Roman"/>
        </w:rPr>
        <w:t>.</w:t>
      </w:r>
    </w:p>
    <w:p w14:paraId="7EF9266D" w14:textId="77777777" w:rsidR="00880C10" w:rsidRPr="00FE21FA" w:rsidRDefault="00880C10" w:rsidP="00880C10">
      <w:pPr>
        <w:spacing w:line="480" w:lineRule="auto"/>
        <w:ind w:firstLine="709"/>
        <w:rPr>
          <w:rFonts w:cs="Times New Roman"/>
        </w:rPr>
      </w:pPr>
    </w:p>
    <w:p w14:paraId="37441604" w14:textId="24410FA3" w:rsidR="00880C10" w:rsidRPr="00FE21FA" w:rsidRDefault="00880C10" w:rsidP="00880C10">
      <w:pPr>
        <w:spacing w:line="480" w:lineRule="auto"/>
        <w:rPr>
          <w:rFonts w:cs="Times New Roman"/>
        </w:rPr>
      </w:pPr>
      <w:r w:rsidRPr="00FE21FA">
        <w:rPr>
          <w:rFonts w:cs="Times New Roman"/>
        </w:rPr>
        <w:lastRenderedPageBreak/>
        <w:t xml:space="preserve">Table </w:t>
      </w:r>
      <w:r w:rsidR="00AE673C">
        <w:rPr>
          <w:rFonts w:cs="Times New Roman"/>
        </w:rPr>
        <w:t>S</w:t>
      </w:r>
      <w:r w:rsidR="00C17ADA">
        <w:rPr>
          <w:rFonts w:cs="Times New Roman"/>
        </w:rPr>
        <w:t>2</w:t>
      </w:r>
      <w:r w:rsidRPr="00FE21FA">
        <w:rPr>
          <w:rFonts w:cs="Times New Roman"/>
        </w:rPr>
        <w:t xml:space="preserve">. The estimated </w:t>
      </w:r>
      <w:r w:rsidR="00307E83">
        <w:rPr>
          <w:rFonts w:cs="Times New Roman"/>
        </w:rPr>
        <w:t>regression coefficients</w:t>
      </w:r>
      <w:r w:rsidRPr="00FE21FA">
        <w:rPr>
          <w:rFonts w:cs="Times New Roman"/>
        </w:rPr>
        <w:t xml:space="preserve"> where conception </w:t>
      </w:r>
      <w:r>
        <w:rPr>
          <w:rFonts w:cs="Times New Roman"/>
        </w:rPr>
        <w:t>probability</w:t>
      </w:r>
      <w:r w:rsidRPr="00FE21FA">
        <w:rPr>
          <w:rFonts w:cs="Times New Roman"/>
        </w:rPr>
        <w:t xml:space="preserve"> was calculated using the continuous, count-forward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80C10" w:rsidRPr="00FE21FA" w14:paraId="7135463E" w14:textId="77777777" w:rsidTr="00D97A76">
        <w:tc>
          <w:tcPr>
            <w:tcW w:w="2407" w:type="dxa"/>
          </w:tcPr>
          <w:p w14:paraId="4A0D5904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407" w:type="dxa"/>
          </w:tcPr>
          <w:p w14:paraId="7D1CC5D1" w14:textId="53E288F9" w:rsidR="00880C10" w:rsidRPr="00FE21FA" w:rsidRDefault="00A54609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Std. </w:t>
            </w:r>
            <w:r w:rsidR="00880C10" w:rsidRPr="00FE21FA">
              <w:rPr>
                <w:rFonts w:cs="Times New Roman"/>
              </w:rPr>
              <w:t>Estimate</w:t>
            </w:r>
          </w:p>
        </w:tc>
        <w:tc>
          <w:tcPr>
            <w:tcW w:w="2407" w:type="dxa"/>
          </w:tcPr>
          <w:p w14:paraId="53DDDB2F" w14:textId="19DC1405" w:rsidR="00880C10" w:rsidRPr="00FE21FA" w:rsidRDefault="00D1450C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t</w:t>
            </w:r>
            <w:r w:rsidR="00880C10" w:rsidRPr="00FE21FA">
              <w:rPr>
                <w:rFonts w:cs="Times New Roman"/>
              </w:rPr>
              <w:t>-value</w:t>
            </w:r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df</w:t>
            </w:r>
            <w:proofErr w:type="spellEnd"/>
            <w:r w:rsidR="007177E0">
              <w:rPr>
                <w:rFonts w:cs="Times New Roman"/>
              </w:rPr>
              <w:t xml:space="preserve"> = 2272</w:t>
            </w:r>
            <w:r>
              <w:rPr>
                <w:rFonts w:cs="Times New Roman"/>
              </w:rPr>
              <w:t>)</w:t>
            </w:r>
          </w:p>
        </w:tc>
        <w:tc>
          <w:tcPr>
            <w:tcW w:w="2407" w:type="dxa"/>
          </w:tcPr>
          <w:p w14:paraId="012E8873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  <w:i/>
                <w:iCs/>
              </w:rPr>
              <w:t>p</w:t>
            </w:r>
            <w:r w:rsidRPr="00FE21FA">
              <w:rPr>
                <w:rFonts w:cs="Times New Roman"/>
              </w:rPr>
              <w:t>-value</w:t>
            </w:r>
          </w:p>
        </w:tc>
      </w:tr>
      <w:tr w:rsidR="00880C10" w:rsidRPr="00FE21FA" w14:paraId="33F24DF8" w14:textId="77777777" w:rsidTr="00D97A76">
        <w:tc>
          <w:tcPr>
            <w:tcW w:w="2407" w:type="dxa"/>
          </w:tcPr>
          <w:p w14:paraId="11AE60BB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SOI</w:t>
            </w:r>
          </w:p>
        </w:tc>
        <w:tc>
          <w:tcPr>
            <w:tcW w:w="2407" w:type="dxa"/>
          </w:tcPr>
          <w:p w14:paraId="69C191C4" w14:textId="12F842C3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</w:t>
            </w:r>
            <w:r w:rsidR="00B92217">
              <w:rPr>
                <w:rFonts w:cs="Times New Roman"/>
              </w:rPr>
              <w:t>21</w:t>
            </w:r>
          </w:p>
        </w:tc>
        <w:tc>
          <w:tcPr>
            <w:tcW w:w="2407" w:type="dxa"/>
          </w:tcPr>
          <w:p w14:paraId="4201F002" w14:textId="41E1D816" w:rsidR="00880C10" w:rsidRPr="00FE21FA" w:rsidRDefault="007177E0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0.01</w:t>
            </w:r>
          </w:p>
        </w:tc>
        <w:tc>
          <w:tcPr>
            <w:tcW w:w="2407" w:type="dxa"/>
          </w:tcPr>
          <w:p w14:paraId="5F615477" w14:textId="5698A9D8" w:rsidR="00880C10" w:rsidRPr="00FE21FA" w:rsidRDefault="00816E6E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&lt; </w:t>
            </w:r>
            <w:r w:rsidR="00880C10" w:rsidRPr="00FE21FA">
              <w:rPr>
                <w:rFonts w:cs="Times New Roman"/>
              </w:rPr>
              <w:t>.00</w:t>
            </w:r>
            <w:r>
              <w:rPr>
                <w:rFonts w:cs="Times New Roman"/>
              </w:rPr>
              <w:t>1</w:t>
            </w:r>
            <w:r w:rsidR="00880C10" w:rsidRPr="00FE21FA">
              <w:rPr>
                <w:rFonts w:cs="Times New Roman"/>
              </w:rPr>
              <w:t>**</w:t>
            </w:r>
            <w:r>
              <w:rPr>
                <w:rFonts w:cs="Times New Roman"/>
              </w:rPr>
              <w:t>*</w:t>
            </w:r>
          </w:p>
        </w:tc>
      </w:tr>
      <w:tr w:rsidR="00880C10" w:rsidRPr="00FE21FA" w14:paraId="21BA4815" w14:textId="77777777" w:rsidTr="00D97A76">
        <w:tc>
          <w:tcPr>
            <w:tcW w:w="2407" w:type="dxa"/>
          </w:tcPr>
          <w:p w14:paraId="71A5FCC8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 xml:space="preserve">Conception </w:t>
            </w:r>
            <w:r>
              <w:rPr>
                <w:rFonts w:cs="Times New Roman"/>
              </w:rPr>
              <w:t>Probability</w:t>
            </w:r>
          </w:p>
        </w:tc>
        <w:tc>
          <w:tcPr>
            <w:tcW w:w="2407" w:type="dxa"/>
          </w:tcPr>
          <w:p w14:paraId="07DF6EC2" w14:textId="1D31925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0</w:t>
            </w:r>
            <w:r w:rsidR="00B92217">
              <w:rPr>
                <w:rFonts w:cs="Times New Roman"/>
              </w:rPr>
              <w:t>6</w:t>
            </w:r>
          </w:p>
        </w:tc>
        <w:tc>
          <w:tcPr>
            <w:tcW w:w="2407" w:type="dxa"/>
          </w:tcPr>
          <w:p w14:paraId="21A8C3BF" w14:textId="1F218C87" w:rsidR="00880C10" w:rsidRPr="00FE21FA" w:rsidRDefault="00D43424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.69</w:t>
            </w:r>
          </w:p>
        </w:tc>
        <w:tc>
          <w:tcPr>
            <w:tcW w:w="2407" w:type="dxa"/>
          </w:tcPr>
          <w:p w14:paraId="626A43DC" w14:textId="7A9A2FD1" w:rsidR="00880C10" w:rsidRPr="00FE21FA" w:rsidRDefault="00D43424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.007</w:t>
            </w:r>
            <w:r w:rsidR="00816E6E">
              <w:rPr>
                <w:rFonts w:cs="Times New Roman"/>
              </w:rPr>
              <w:t>**</w:t>
            </w:r>
          </w:p>
        </w:tc>
      </w:tr>
      <w:tr w:rsidR="00880C10" w:rsidRPr="00FE21FA" w14:paraId="3E9840BF" w14:textId="77777777" w:rsidTr="00D97A76">
        <w:tc>
          <w:tcPr>
            <w:tcW w:w="2407" w:type="dxa"/>
          </w:tcPr>
          <w:p w14:paraId="026C1C75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 xml:space="preserve">SOI * Conception </w:t>
            </w:r>
            <w:r>
              <w:rPr>
                <w:rFonts w:cs="Times New Roman"/>
              </w:rPr>
              <w:t>Probability</w:t>
            </w:r>
          </w:p>
        </w:tc>
        <w:tc>
          <w:tcPr>
            <w:tcW w:w="2407" w:type="dxa"/>
          </w:tcPr>
          <w:p w14:paraId="088C6B48" w14:textId="548B669E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-.0</w:t>
            </w:r>
            <w:r w:rsidR="00B92217">
              <w:rPr>
                <w:rFonts w:cs="Times New Roman"/>
              </w:rPr>
              <w:t>7</w:t>
            </w:r>
          </w:p>
        </w:tc>
        <w:tc>
          <w:tcPr>
            <w:tcW w:w="2407" w:type="dxa"/>
          </w:tcPr>
          <w:p w14:paraId="0DFC542C" w14:textId="0FE9B9F5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-</w:t>
            </w:r>
            <w:r w:rsidR="00D43424">
              <w:rPr>
                <w:rFonts w:cs="Times New Roman"/>
              </w:rPr>
              <w:t>3.66</w:t>
            </w:r>
          </w:p>
        </w:tc>
        <w:tc>
          <w:tcPr>
            <w:tcW w:w="2407" w:type="dxa"/>
          </w:tcPr>
          <w:p w14:paraId="2435CA22" w14:textId="09697204" w:rsidR="00880C10" w:rsidRPr="00FE21FA" w:rsidRDefault="00D43424" w:rsidP="00D97A7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&lt; .001***</w:t>
            </w:r>
          </w:p>
        </w:tc>
      </w:tr>
    </w:tbl>
    <w:p w14:paraId="71F8BF08" w14:textId="77777777" w:rsidR="00880C10" w:rsidRDefault="00880C10" w:rsidP="00880C10">
      <w:pPr>
        <w:spacing w:line="480" w:lineRule="auto"/>
        <w:rPr>
          <w:rFonts w:cs="Times New Roman"/>
        </w:rPr>
      </w:pPr>
      <w:r w:rsidRPr="00FE21FA">
        <w:rPr>
          <w:rFonts w:cs="Times New Roman"/>
        </w:rPr>
        <w:t xml:space="preserve">* </w:t>
      </w:r>
      <w:r w:rsidRPr="00FE21FA">
        <w:rPr>
          <w:rFonts w:cs="Times New Roman"/>
          <w:i/>
          <w:iCs/>
        </w:rPr>
        <w:t>p</w:t>
      </w:r>
      <w:r w:rsidRPr="00FE21FA">
        <w:rPr>
          <w:rFonts w:cs="Times New Roman"/>
        </w:rPr>
        <w:t xml:space="preserve"> &lt; .05, ** </w:t>
      </w:r>
      <w:r w:rsidRPr="00FE21FA">
        <w:rPr>
          <w:rFonts w:cs="Times New Roman"/>
          <w:i/>
          <w:iCs/>
        </w:rPr>
        <w:t>p</w:t>
      </w:r>
      <w:r w:rsidRPr="00FE21FA">
        <w:rPr>
          <w:rFonts w:cs="Times New Roman"/>
        </w:rPr>
        <w:t xml:space="preserve"> &lt; .01, *** </w:t>
      </w:r>
      <w:r w:rsidRPr="00FE21FA">
        <w:rPr>
          <w:rFonts w:cs="Times New Roman"/>
          <w:i/>
          <w:iCs/>
        </w:rPr>
        <w:t xml:space="preserve">p. &lt; </w:t>
      </w:r>
      <w:r w:rsidRPr="00FE21FA">
        <w:rPr>
          <w:rFonts w:cs="Times New Roman"/>
        </w:rPr>
        <w:t>.001</w:t>
      </w:r>
    </w:p>
    <w:p w14:paraId="320128D1" w14:textId="77777777" w:rsidR="00063AA6" w:rsidRPr="00FE21FA" w:rsidRDefault="00063AA6" w:rsidP="00880C10">
      <w:pPr>
        <w:spacing w:line="480" w:lineRule="auto"/>
        <w:rPr>
          <w:rFonts w:cs="Times New Roman"/>
        </w:rPr>
      </w:pPr>
    </w:p>
    <w:p w14:paraId="7BA44776" w14:textId="4B843017" w:rsidR="00B437A2" w:rsidRPr="00FE21FA" w:rsidRDefault="00B437A2" w:rsidP="00B437A2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>Given that a significant interaction was found in only</w:t>
      </w:r>
      <w:r w:rsidR="00EC66AB">
        <w:rPr>
          <w:rFonts w:cs="Times New Roman"/>
        </w:rPr>
        <w:t xml:space="preserve"> some of the analyses conducted using </w:t>
      </w:r>
      <w:r>
        <w:rPr>
          <w:rFonts w:cs="Times New Roman"/>
        </w:rPr>
        <w:t>Sample 1</w:t>
      </w:r>
      <w:r w:rsidR="00EC66AB">
        <w:rPr>
          <w:rFonts w:cs="Times New Roman"/>
        </w:rPr>
        <w:t xml:space="preserve"> (</w:t>
      </w:r>
      <w:r>
        <w:rPr>
          <w:rFonts w:cs="Times New Roman"/>
        </w:rPr>
        <w:t xml:space="preserve">and the interaction is in the opposite direction to </w:t>
      </w:r>
      <w:r w:rsidR="00EE454D">
        <w:rPr>
          <w:rFonts w:cs="Times New Roman"/>
        </w:rPr>
        <w:t>predictions</w:t>
      </w:r>
      <w:r w:rsidR="00EC66AB">
        <w:rPr>
          <w:rFonts w:cs="Times New Roman"/>
        </w:rPr>
        <w:t>)</w:t>
      </w:r>
      <w:r>
        <w:rPr>
          <w:rFonts w:cs="Times New Roman"/>
        </w:rPr>
        <w:t>,</w:t>
      </w:r>
      <w:r w:rsidR="00EC66AB">
        <w:rPr>
          <w:rFonts w:cs="Times New Roman"/>
        </w:rPr>
        <w:t xml:space="preserve"> that no significant interactions were found for Samples 2 and 3,</w:t>
      </w:r>
      <w:r>
        <w:rPr>
          <w:rFonts w:cs="Times New Roman"/>
        </w:rPr>
        <w:t xml:space="preserve"> and that the interaction was non-significant for </w:t>
      </w:r>
      <w:r w:rsidR="00EC66AB">
        <w:rPr>
          <w:rFonts w:cs="Times New Roman"/>
        </w:rPr>
        <w:t xml:space="preserve">all analyses using </w:t>
      </w:r>
      <w:r>
        <w:rPr>
          <w:rFonts w:cs="Times New Roman"/>
        </w:rPr>
        <w:t>mixed effects model</w:t>
      </w:r>
      <w:r w:rsidR="00EC66AB">
        <w:rPr>
          <w:rFonts w:cs="Times New Roman"/>
        </w:rPr>
        <w:t>ling</w:t>
      </w:r>
      <w:r>
        <w:rPr>
          <w:rFonts w:cs="Times New Roman"/>
        </w:rPr>
        <w:t>, overall the results do not support the notion that the effects of conception probability on masculinity preferences is moderated by women’s sociosexual orientation.</w:t>
      </w:r>
    </w:p>
    <w:p w14:paraId="76CF05BC" w14:textId="26DDE087" w:rsidR="004E0D45" w:rsidRDefault="004E0D45"/>
    <w:sectPr w:rsidR="004E0D45" w:rsidSect="000C30C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10"/>
    <w:rsid w:val="00004927"/>
    <w:rsid w:val="00010AD5"/>
    <w:rsid w:val="00013580"/>
    <w:rsid w:val="00033DB4"/>
    <w:rsid w:val="0005587E"/>
    <w:rsid w:val="00063AA6"/>
    <w:rsid w:val="00077EDE"/>
    <w:rsid w:val="00080393"/>
    <w:rsid w:val="000C30C8"/>
    <w:rsid w:val="000F3617"/>
    <w:rsid w:val="0011742C"/>
    <w:rsid w:val="00123CC9"/>
    <w:rsid w:val="00132076"/>
    <w:rsid w:val="00132E93"/>
    <w:rsid w:val="00155432"/>
    <w:rsid w:val="00191E85"/>
    <w:rsid w:val="001A0F96"/>
    <w:rsid w:val="001A22B3"/>
    <w:rsid w:val="001A246F"/>
    <w:rsid w:val="001C2760"/>
    <w:rsid w:val="001C2A7B"/>
    <w:rsid w:val="001C3E5E"/>
    <w:rsid w:val="001E1D43"/>
    <w:rsid w:val="00242797"/>
    <w:rsid w:val="00243D1C"/>
    <w:rsid w:val="002626B3"/>
    <w:rsid w:val="00272F22"/>
    <w:rsid w:val="0029132E"/>
    <w:rsid w:val="002B44C8"/>
    <w:rsid w:val="002C4B40"/>
    <w:rsid w:val="002F484B"/>
    <w:rsid w:val="002F59FE"/>
    <w:rsid w:val="002F783C"/>
    <w:rsid w:val="00301AC7"/>
    <w:rsid w:val="00303F55"/>
    <w:rsid w:val="00307E83"/>
    <w:rsid w:val="00312FB2"/>
    <w:rsid w:val="0033637D"/>
    <w:rsid w:val="003439BE"/>
    <w:rsid w:val="00346C82"/>
    <w:rsid w:val="0037234D"/>
    <w:rsid w:val="00376556"/>
    <w:rsid w:val="0038683B"/>
    <w:rsid w:val="003A4786"/>
    <w:rsid w:val="003B7DD6"/>
    <w:rsid w:val="003C415E"/>
    <w:rsid w:val="003D3D71"/>
    <w:rsid w:val="003D6D4F"/>
    <w:rsid w:val="003E7D78"/>
    <w:rsid w:val="00407746"/>
    <w:rsid w:val="004209CB"/>
    <w:rsid w:val="00425861"/>
    <w:rsid w:val="004811F9"/>
    <w:rsid w:val="00483133"/>
    <w:rsid w:val="00487CA2"/>
    <w:rsid w:val="004C5B55"/>
    <w:rsid w:val="004D19E6"/>
    <w:rsid w:val="004E0D45"/>
    <w:rsid w:val="004E4FCC"/>
    <w:rsid w:val="004F1CB2"/>
    <w:rsid w:val="00524688"/>
    <w:rsid w:val="00535F47"/>
    <w:rsid w:val="00536B55"/>
    <w:rsid w:val="00547E47"/>
    <w:rsid w:val="005559B1"/>
    <w:rsid w:val="00573213"/>
    <w:rsid w:val="00577C4E"/>
    <w:rsid w:val="00591BC5"/>
    <w:rsid w:val="005C20F5"/>
    <w:rsid w:val="005E1DEE"/>
    <w:rsid w:val="005E66AF"/>
    <w:rsid w:val="005F15A8"/>
    <w:rsid w:val="00626707"/>
    <w:rsid w:val="00636960"/>
    <w:rsid w:val="00662E8E"/>
    <w:rsid w:val="00702CBC"/>
    <w:rsid w:val="007177E0"/>
    <w:rsid w:val="0073079B"/>
    <w:rsid w:val="00730B7F"/>
    <w:rsid w:val="00736148"/>
    <w:rsid w:val="0075142B"/>
    <w:rsid w:val="00781CE6"/>
    <w:rsid w:val="00794DBA"/>
    <w:rsid w:val="007B3EBC"/>
    <w:rsid w:val="007F0A42"/>
    <w:rsid w:val="007F1CD7"/>
    <w:rsid w:val="007F420C"/>
    <w:rsid w:val="00805650"/>
    <w:rsid w:val="00806263"/>
    <w:rsid w:val="00816E6E"/>
    <w:rsid w:val="008560AD"/>
    <w:rsid w:val="00870D61"/>
    <w:rsid w:val="00875876"/>
    <w:rsid w:val="00880C10"/>
    <w:rsid w:val="008A5B4E"/>
    <w:rsid w:val="008C3E1B"/>
    <w:rsid w:val="008C7441"/>
    <w:rsid w:val="008E43A7"/>
    <w:rsid w:val="008E6AD9"/>
    <w:rsid w:val="00907F90"/>
    <w:rsid w:val="0092636D"/>
    <w:rsid w:val="00941977"/>
    <w:rsid w:val="00962441"/>
    <w:rsid w:val="009B1110"/>
    <w:rsid w:val="009B4DE8"/>
    <w:rsid w:val="009E0F7C"/>
    <w:rsid w:val="009E259E"/>
    <w:rsid w:val="00A02383"/>
    <w:rsid w:val="00A04D00"/>
    <w:rsid w:val="00A17102"/>
    <w:rsid w:val="00A277E7"/>
    <w:rsid w:val="00A279AA"/>
    <w:rsid w:val="00A311EC"/>
    <w:rsid w:val="00A355B9"/>
    <w:rsid w:val="00A42B13"/>
    <w:rsid w:val="00A47456"/>
    <w:rsid w:val="00A54609"/>
    <w:rsid w:val="00A84FBB"/>
    <w:rsid w:val="00AA12B7"/>
    <w:rsid w:val="00AE5B4E"/>
    <w:rsid w:val="00AE673C"/>
    <w:rsid w:val="00B2129D"/>
    <w:rsid w:val="00B23423"/>
    <w:rsid w:val="00B34122"/>
    <w:rsid w:val="00B437A2"/>
    <w:rsid w:val="00B642CD"/>
    <w:rsid w:val="00B67926"/>
    <w:rsid w:val="00B816AF"/>
    <w:rsid w:val="00B92217"/>
    <w:rsid w:val="00BC6068"/>
    <w:rsid w:val="00BD479E"/>
    <w:rsid w:val="00C17ADA"/>
    <w:rsid w:val="00C27350"/>
    <w:rsid w:val="00C5150B"/>
    <w:rsid w:val="00C858BE"/>
    <w:rsid w:val="00C901DC"/>
    <w:rsid w:val="00CB1B23"/>
    <w:rsid w:val="00CB466C"/>
    <w:rsid w:val="00CC0BB8"/>
    <w:rsid w:val="00CC17E6"/>
    <w:rsid w:val="00CF1274"/>
    <w:rsid w:val="00CF22D3"/>
    <w:rsid w:val="00CF4887"/>
    <w:rsid w:val="00D0321A"/>
    <w:rsid w:val="00D07A58"/>
    <w:rsid w:val="00D1450C"/>
    <w:rsid w:val="00D26961"/>
    <w:rsid w:val="00D33530"/>
    <w:rsid w:val="00D42625"/>
    <w:rsid w:val="00D43424"/>
    <w:rsid w:val="00D72202"/>
    <w:rsid w:val="00DC7C05"/>
    <w:rsid w:val="00DF0E01"/>
    <w:rsid w:val="00DF16CC"/>
    <w:rsid w:val="00E16838"/>
    <w:rsid w:val="00E37855"/>
    <w:rsid w:val="00E57333"/>
    <w:rsid w:val="00E62806"/>
    <w:rsid w:val="00E65FA4"/>
    <w:rsid w:val="00E915EC"/>
    <w:rsid w:val="00EC66AB"/>
    <w:rsid w:val="00EE454D"/>
    <w:rsid w:val="00F03AEC"/>
    <w:rsid w:val="00F112B7"/>
    <w:rsid w:val="00F11D9A"/>
    <w:rsid w:val="00F25FB3"/>
    <w:rsid w:val="00F4536F"/>
    <w:rsid w:val="00F52A2C"/>
    <w:rsid w:val="00F5657C"/>
    <w:rsid w:val="00F571DD"/>
    <w:rsid w:val="00F85EA8"/>
    <w:rsid w:val="00F926CE"/>
    <w:rsid w:val="00FB61A6"/>
    <w:rsid w:val="00FC1079"/>
    <w:rsid w:val="00F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6A0B5"/>
  <w15:chartTrackingRefBased/>
  <w15:docId w15:val="{3767935E-212D-4442-ADEF-4A231887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0B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0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ch53f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e</dc:creator>
  <cp:keywords/>
  <dc:description/>
  <cp:lastModifiedBy>Anthony Lee</cp:lastModifiedBy>
  <cp:revision>53</cp:revision>
  <dcterms:created xsi:type="dcterms:W3CDTF">2023-04-11T13:50:00Z</dcterms:created>
  <dcterms:modified xsi:type="dcterms:W3CDTF">2023-04-26T13:53:00Z</dcterms:modified>
</cp:coreProperties>
</file>